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1F87C" w14:textId="5EFC19B4" w:rsidR="00703AC3" w:rsidRPr="0073125E" w:rsidRDefault="00703AC3" w:rsidP="00703AC3">
      <w:pPr>
        <w:jc w:val="both"/>
        <w:rPr>
          <w:color w:val="2E2E2E"/>
          <w:lang w:val="en-GB"/>
        </w:rPr>
      </w:pPr>
      <w:r w:rsidRPr="0073125E">
        <w:rPr>
          <w:b/>
          <w:bCs/>
          <w:color w:val="000000" w:themeColor="text1"/>
          <w:lang w:val="en-GB"/>
        </w:rPr>
        <w:t xml:space="preserve">Supplementary material </w:t>
      </w:r>
      <w:r w:rsidR="0003270E">
        <w:rPr>
          <w:b/>
          <w:bCs/>
          <w:color w:val="000000" w:themeColor="text1"/>
          <w:lang w:val="en-GB"/>
        </w:rPr>
        <w:t>3</w:t>
      </w:r>
      <w:r w:rsidRPr="0073125E">
        <w:rPr>
          <w:color w:val="000000" w:themeColor="text1"/>
          <w:lang w:val="en-GB"/>
        </w:rPr>
        <w:t xml:space="preserve"> - </w:t>
      </w:r>
      <w:r w:rsidRPr="0073125E">
        <w:rPr>
          <w:color w:val="2E2E2E"/>
          <w:lang w:val="en-GB"/>
        </w:rPr>
        <w:t>Risk of bias assessment for each included study.</w:t>
      </w:r>
    </w:p>
    <w:p w14:paraId="2D66962C" w14:textId="77777777" w:rsidR="00703AC3" w:rsidRPr="0073125E" w:rsidRDefault="00703AC3" w:rsidP="00703AC3">
      <w:pPr>
        <w:tabs>
          <w:tab w:val="left" w:pos="5207"/>
        </w:tabs>
        <w:jc w:val="both"/>
        <w:rPr>
          <w:lang w:val="en-GB"/>
        </w:rPr>
      </w:pPr>
    </w:p>
    <w:tbl>
      <w:tblPr>
        <w:tblStyle w:val="SimplesTabela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76"/>
        <w:gridCol w:w="1293"/>
        <w:gridCol w:w="1134"/>
        <w:gridCol w:w="1134"/>
        <w:gridCol w:w="1134"/>
        <w:gridCol w:w="993"/>
        <w:gridCol w:w="992"/>
        <w:gridCol w:w="850"/>
        <w:gridCol w:w="851"/>
      </w:tblGrid>
      <w:tr w:rsidR="00703AC3" w:rsidRPr="0073125E" w14:paraId="0A48D0AD" w14:textId="77777777" w:rsidTr="00F16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539BE9D4" w14:textId="77777777" w:rsidR="00703AC3" w:rsidRPr="0073125E" w:rsidRDefault="00703AC3" w:rsidP="00F16134">
            <w:pPr>
              <w:jc w:val="both"/>
              <w:rPr>
                <w:lang w:val="en-GB"/>
              </w:rPr>
            </w:pPr>
            <w:r w:rsidRPr="0073125E">
              <w:rPr>
                <w:lang w:val="en-GB"/>
              </w:rPr>
              <w:t>Study</w:t>
            </w:r>
          </w:p>
        </w:tc>
        <w:tc>
          <w:tcPr>
            <w:tcW w:w="1293" w:type="dxa"/>
          </w:tcPr>
          <w:p w14:paraId="1F664DAC" w14:textId="77777777" w:rsidR="00703AC3" w:rsidRPr="0073125E" w:rsidRDefault="00703AC3" w:rsidP="00F1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sz w:val="16"/>
                <w:szCs w:val="16"/>
                <w:lang w:val="en-GB"/>
              </w:rPr>
              <w:t>D1</w:t>
            </w:r>
          </w:p>
        </w:tc>
        <w:tc>
          <w:tcPr>
            <w:tcW w:w="1134" w:type="dxa"/>
          </w:tcPr>
          <w:p w14:paraId="32BE894A" w14:textId="77777777" w:rsidR="00703AC3" w:rsidRPr="0073125E" w:rsidRDefault="00703AC3" w:rsidP="00F1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sz w:val="16"/>
                <w:szCs w:val="16"/>
                <w:lang w:val="en-GB"/>
              </w:rPr>
              <w:t>D2</w:t>
            </w:r>
          </w:p>
        </w:tc>
        <w:tc>
          <w:tcPr>
            <w:tcW w:w="1134" w:type="dxa"/>
          </w:tcPr>
          <w:p w14:paraId="52A5B280" w14:textId="77777777" w:rsidR="00703AC3" w:rsidRPr="0073125E" w:rsidRDefault="00703AC3" w:rsidP="00F1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sz w:val="16"/>
                <w:szCs w:val="16"/>
                <w:lang w:val="en-GB"/>
              </w:rPr>
              <w:t>D3</w:t>
            </w:r>
          </w:p>
        </w:tc>
        <w:tc>
          <w:tcPr>
            <w:tcW w:w="1134" w:type="dxa"/>
          </w:tcPr>
          <w:p w14:paraId="39BDB171" w14:textId="77777777" w:rsidR="00703AC3" w:rsidRPr="0073125E" w:rsidRDefault="00703AC3" w:rsidP="00F1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sz w:val="16"/>
                <w:szCs w:val="16"/>
                <w:lang w:val="en-GB"/>
              </w:rPr>
              <w:t>D4</w:t>
            </w:r>
          </w:p>
        </w:tc>
        <w:tc>
          <w:tcPr>
            <w:tcW w:w="993" w:type="dxa"/>
          </w:tcPr>
          <w:p w14:paraId="3D4D06D4" w14:textId="77777777" w:rsidR="00703AC3" w:rsidRPr="0073125E" w:rsidRDefault="00703AC3" w:rsidP="00F1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sz w:val="16"/>
                <w:szCs w:val="16"/>
                <w:lang w:val="en-GB"/>
              </w:rPr>
              <w:t>D5</w:t>
            </w:r>
          </w:p>
        </w:tc>
        <w:tc>
          <w:tcPr>
            <w:tcW w:w="992" w:type="dxa"/>
          </w:tcPr>
          <w:p w14:paraId="4F0BD77E" w14:textId="77777777" w:rsidR="00703AC3" w:rsidRPr="0073125E" w:rsidRDefault="00703AC3" w:rsidP="00F1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sz w:val="16"/>
                <w:szCs w:val="16"/>
                <w:lang w:val="en-GB"/>
              </w:rPr>
              <w:t>D6</w:t>
            </w:r>
          </w:p>
        </w:tc>
        <w:tc>
          <w:tcPr>
            <w:tcW w:w="850" w:type="dxa"/>
          </w:tcPr>
          <w:p w14:paraId="1456ECDF" w14:textId="77777777" w:rsidR="00703AC3" w:rsidRPr="0073125E" w:rsidRDefault="00703AC3" w:rsidP="00F1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sz w:val="16"/>
                <w:szCs w:val="16"/>
                <w:lang w:val="en-GB"/>
              </w:rPr>
              <w:t>D7</w:t>
            </w:r>
          </w:p>
        </w:tc>
        <w:tc>
          <w:tcPr>
            <w:tcW w:w="851" w:type="dxa"/>
          </w:tcPr>
          <w:p w14:paraId="65C9D04C" w14:textId="77777777" w:rsidR="00703AC3" w:rsidRPr="0073125E" w:rsidRDefault="00703AC3" w:rsidP="00F1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sz w:val="16"/>
                <w:szCs w:val="16"/>
                <w:lang w:val="en-GB"/>
              </w:rPr>
              <w:t>Overall</w:t>
            </w:r>
          </w:p>
        </w:tc>
      </w:tr>
      <w:tr w:rsidR="00703AC3" w:rsidRPr="0073125E" w14:paraId="766BAB44" w14:textId="77777777" w:rsidTr="00F1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267A20E4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proofErr w:type="spellStart"/>
            <w:r w:rsidRPr="0073125E">
              <w:rPr>
                <w:lang w:val="en-GB"/>
              </w:rPr>
              <w:t>Prineethie</w:t>
            </w:r>
            <w:proofErr w:type="spellEnd"/>
            <w:r w:rsidRPr="0073125E">
              <w:rPr>
                <w:lang w:val="en-GB"/>
              </w:rPr>
              <w:t xml:space="preserve"> et al., 2022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"/>
                <w:id w:val="1263495541"/>
                <w:placeholder>
                  <w:docPart w:val="434957EDEC5ADB43A47B674DB6F10F62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17</w:t>
                </w:r>
              </w:sdtContent>
            </w:sdt>
          </w:p>
        </w:tc>
        <w:tc>
          <w:tcPr>
            <w:tcW w:w="1293" w:type="dxa"/>
            <w:vAlign w:val="center"/>
          </w:tcPr>
          <w:p w14:paraId="364C8C77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31B58F91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1D517B74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1134" w:type="dxa"/>
            <w:vAlign w:val="center"/>
          </w:tcPr>
          <w:p w14:paraId="59F9D972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993" w:type="dxa"/>
            <w:vAlign w:val="center"/>
          </w:tcPr>
          <w:p w14:paraId="6117CF1E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69719088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850" w:type="dxa"/>
            <w:vAlign w:val="center"/>
          </w:tcPr>
          <w:p w14:paraId="44C29B0E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78C34645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24D2F3CE" w14:textId="77777777" w:rsidTr="00F16134">
        <w:trPr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1B96469E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r w:rsidRPr="0073125E">
              <w:rPr>
                <w:lang w:val="en-GB"/>
              </w:rPr>
              <w:t>Hsieh et al., 2022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"/>
                <w:id w:val="141398751"/>
                <w:placeholder>
                  <w:docPart w:val="2D938627EF77CF47A72A36B74AFCE486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18</w:t>
                </w:r>
              </w:sdtContent>
            </w:sdt>
          </w:p>
        </w:tc>
        <w:tc>
          <w:tcPr>
            <w:tcW w:w="1293" w:type="dxa"/>
            <w:vAlign w:val="center"/>
          </w:tcPr>
          <w:p w14:paraId="6F1FD910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33D72776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60119BE1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1134" w:type="dxa"/>
            <w:vAlign w:val="center"/>
          </w:tcPr>
          <w:p w14:paraId="1E95E18E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3" w:type="dxa"/>
            <w:vAlign w:val="center"/>
          </w:tcPr>
          <w:p w14:paraId="76FABDC1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0C4E85A9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3B6A5121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78B72352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</w:tr>
      <w:tr w:rsidR="00703AC3" w:rsidRPr="0073125E" w14:paraId="211F3FC8" w14:textId="77777777" w:rsidTr="00F1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4BDFF8C8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proofErr w:type="spellStart"/>
            <w:r w:rsidRPr="0073125E">
              <w:rPr>
                <w:lang w:val="en-GB"/>
              </w:rPr>
              <w:t>Acikgoz</w:t>
            </w:r>
            <w:proofErr w:type="spellEnd"/>
            <w:r w:rsidRPr="0073125E">
              <w:rPr>
                <w:lang w:val="en-GB"/>
              </w:rPr>
              <w:t xml:space="preserve"> et al., 2021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"/>
                <w:id w:val="-882644239"/>
                <w:placeholder>
                  <w:docPart w:val="2D190ABD10B1734EB7024A2589D58AF2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16</w:t>
                </w:r>
              </w:sdtContent>
            </w:sdt>
          </w:p>
        </w:tc>
        <w:tc>
          <w:tcPr>
            <w:tcW w:w="1293" w:type="dxa"/>
            <w:vAlign w:val="center"/>
          </w:tcPr>
          <w:p w14:paraId="6A57ED6A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4A3BF6C4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79768F52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1134" w:type="dxa"/>
            <w:vAlign w:val="center"/>
          </w:tcPr>
          <w:p w14:paraId="54653FFD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3" w:type="dxa"/>
            <w:vAlign w:val="center"/>
          </w:tcPr>
          <w:p w14:paraId="4B54A8D9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09DE61CE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850" w:type="dxa"/>
            <w:vAlign w:val="center"/>
          </w:tcPr>
          <w:p w14:paraId="335ACE90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3DB34307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48B8E122" w14:textId="77777777" w:rsidTr="00F16134">
        <w:trPr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46DEA623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proofErr w:type="spellStart"/>
            <w:r w:rsidRPr="0073125E">
              <w:rPr>
                <w:lang w:val="en-GB"/>
              </w:rPr>
              <w:t>Paffenholz</w:t>
            </w:r>
            <w:proofErr w:type="spellEnd"/>
            <w:r w:rsidRPr="0073125E">
              <w:rPr>
                <w:lang w:val="en-GB"/>
              </w:rPr>
              <w:t xml:space="preserve"> et al., 2018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"/>
                <w:id w:val="-1977371827"/>
                <w:placeholder>
                  <w:docPart w:val="3D69572732994C468F38E6C9E5D3D8AC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14</w:t>
                </w:r>
              </w:sdtContent>
            </w:sdt>
          </w:p>
        </w:tc>
        <w:tc>
          <w:tcPr>
            <w:tcW w:w="1293" w:type="dxa"/>
            <w:vAlign w:val="center"/>
          </w:tcPr>
          <w:p w14:paraId="66985551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7D0E0500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1DE2C584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1134" w:type="dxa"/>
            <w:vAlign w:val="center"/>
          </w:tcPr>
          <w:p w14:paraId="1FC01DD1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3" w:type="dxa"/>
            <w:vAlign w:val="center"/>
          </w:tcPr>
          <w:p w14:paraId="28448BA2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68AD7BDF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850" w:type="dxa"/>
            <w:vAlign w:val="center"/>
          </w:tcPr>
          <w:p w14:paraId="627618CA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67A1E41B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0E2AA60E" w14:textId="77777777" w:rsidTr="00F1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77A1C2D2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r w:rsidRPr="0073125E">
              <w:rPr>
                <w:lang w:val="en-GB"/>
              </w:rPr>
              <w:t>Scavuzzo et al., 2014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"/>
                <w:id w:val="-491024263"/>
                <w:placeholder>
                  <w:docPart w:val="A60888DAD22EDC45B727975C8875421C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15</w:t>
                </w:r>
              </w:sdtContent>
            </w:sdt>
          </w:p>
        </w:tc>
        <w:tc>
          <w:tcPr>
            <w:tcW w:w="1293" w:type="dxa"/>
            <w:vAlign w:val="center"/>
          </w:tcPr>
          <w:p w14:paraId="13BBDA98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28BDA6B4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0EB104AF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1134" w:type="dxa"/>
            <w:vAlign w:val="center"/>
          </w:tcPr>
          <w:p w14:paraId="380D7761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993" w:type="dxa"/>
            <w:vAlign w:val="center"/>
          </w:tcPr>
          <w:p w14:paraId="77A99ADA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40A69C80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52CEA55A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5CAA5924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3DFA6D9E" w14:textId="77777777" w:rsidTr="00F16134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153110C0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r w:rsidRPr="0073125E">
              <w:rPr>
                <w:lang w:val="en-GB"/>
              </w:rPr>
              <w:t>Lee et al., 2014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"/>
                <w:id w:val="-639033423"/>
                <w:placeholder>
                  <w:docPart w:val="0158D2B849943D46B3B199A21D358774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13</w:t>
                </w:r>
              </w:sdtContent>
            </w:sdt>
          </w:p>
        </w:tc>
        <w:tc>
          <w:tcPr>
            <w:tcW w:w="1293" w:type="dxa"/>
            <w:vAlign w:val="center"/>
          </w:tcPr>
          <w:p w14:paraId="165C48EE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6D668842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118635DA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1134" w:type="dxa"/>
            <w:vAlign w:val="center"/>
          </w:tcPr>
          <w:p w14:paraId="64CCB8FF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993" w:type="dxa"/>
            <w:vAlign w:val="center"/>
          </w:tcPr>
          <w:p w14:paraId="1CE1EF72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22ABB5F8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30709E7F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6B7D38D7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616D7E78" w14:textId="77777777" w:rsidTr="00F1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4B4C1440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r w:rsidRPr="0073125E">
              <w:rPr>
                <w:lang w:val="en-GB"/>
              </w:rPr>
              <w:t>Stella et al., 2012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"/>
                <w:id w:val="109942091"/>
                <w:placeholder>
                  <w:docPart w:val="F31B4C2D3E4B33449D534F44E0F9F09F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12</w:t>
                </w:r>
              </w:sdtContent>
            </w:sdt>
          </w:p>
        </w:tc>
        <w:tc>
          <w:tcPr>
            <w:tcW w:w="1293" w:type="dxa"/>
            <w:vAlign w:val="center"/>
          </w:tcPr>
          <w:p w14:paraId="40B1AA86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7AE7B742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266E645A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1134" w:type="dxa"/>
            <w:vAlign w:val="center"/>
          </w:tcPr>
          <w:p w14:paraId="740C9075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3" w:type="dxa"/>
            <w:vAlign w:val="center"/>
          </w:tcPr>
          <w:p w14:paraId="210EC873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4F2CA57D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7ED591B6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6243E322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266BB0AE" w14:textId="77777777" w:rsidTr="00F16134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4099A9BF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r w:rsidRPr="0073125E">
              <w:rPr>
                <w:lang w:val="en-GB"/>
              </w:rPr>
              <w:t>Spiess et al., 2007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"/>
                <w:id w:val="-882164617"/>
                <w:placeholder>
                  <w:docPart w:val="069DA31EE877674C845447D3950739E5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11</w:t>
                </w:r>
              </w:sdtContent>
            </w:sdt>
          </w:p>
        </w:tc>
        <w:tc>
          <w:tcPr>
            <w:tcW w:w="1293" w:type="dxa"/>
            <w:vAlign w:val="center"/>
          </w:tcPr>
          <w:p w14:paraId="6211CA4B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5F8A8B24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6108D37F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1134" w:type="dxa"/>
            <w:vAlign w:val="center"/>
          </w:tcPr>
          <w:p w14:paraId="2AA68CCC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993" w:type="dxa"/>
            <w:vAlign w:val="center"/>
          </w:tcPr>
          <w:p w14:paraId="527449E5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5243C396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0CB332D4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51B1A09E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010798A2" w14:textId="77777777" w:rsidTr="00F1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0C65D08A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r w:rsidRPr="0073125E">
              <w:rPr>
                <w:lang w:val="en-GB"/>
              </w:rPr>
              <w:t>Andre et al., 2000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"/>
                <w:id w:val="-352882597"/>
                <w:placeholder>
                  <w:docPart w:val="A4EE7E20807E1C418618B338D5609DBE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10</w:t>
                </w:r>
              </w:sdtContent>
            </w:sdt>
          </w:p>
        </w:tc>
        <w:tc>
          <w:tcPr>
            <w:tcW w:w="1293" w:type="dxa"/>
            <w:vAlign w:val="center"/>
          </w:tcPr>
          <w:p w14:paraId="38FE02FE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03C5A158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4FCB62FE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1134" w:type="dxa"/>
            <w:vAlign w:val="center"/>
          </w:tcPr>
          <w:p w14:paraId="48A182B0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3" w:type="dxa"/>
            <w:vAlign w:val="center"/>
          </w:tcPr>
          <w:p w14:paraId="771F80A9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0E97D4B9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850" w:type="dxa"/>
            <w:vAlign w:val="center"/>
          </w:tcPr>
          <w:p w14:paraId="71C88450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3488D95D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31F5416A" w14:textId="77777777" w:rsidTr="00F16134">
        <w:trPr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1B773C25" w14:textId="77777777" w:rsidR="00703AC3" w:rsidRPr="0073125E" w:rsidRDefault="00703AC3" w:rsidP="00F16134">
            <w:pPr>
              <w:tabs>
                <w:tab w:val="left" w:pos="5207"/>
              </w:tabs>
              <w:rPr>
                <w:lang w:val="en-GB"/>
              </w:rPr>
            </w:pPr>
            <w:r w:rsidRPr="0073125E">
              <w:rPr>
                <w:lang w:val="en-GB"/>
              </w:rPr>
              <w:t>Maroto et al., 1997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"/>
                <w:id w:val="-1504586536"/>
                <w:placeholder>
                  <w:docPart w:val="8E7EC6C48FA5A249B745CB751FC77A2B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9</w:t>
                </w:r>
              </w:sdtContent>
            </w:sdt>
          </w:p>
          <w:p w14:paraId="484B213F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</w:p>
        </w:tc>
        <w:tc>
          <w:tcPr>
            <w:tcW w:w="1293" w:type="dxa"/>
            <w:vAlign w:val="center"/>
          </w:tcPr>
          <w:p w14:paraId="05475002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1BD51DFE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59EC54C4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1134" w:type="dxa"/>
            <w:vAlign w:val="center"/>
          </w:tcPr>
          <w:p w14:paraId="5A7CC595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993" w:type="dxa"/>
            <w:vAlign w:val="center"/>
          </w:tcPr>
          <w:p w14:paraId="7FB4D1EC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56E6410C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5A5A3C01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52BCD99D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135B8B59" w14:textId="77777777" w:rsidTr="00F1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28DB5022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r w:rsidRPr="0073125E">
              <w:rPr>
                <w:lang w:val="en-GB"/>
              </w:rPr>
              <w:t>Ravi et al., 1995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"/>
                <w:id w:val="-861439542"/>
                <w:placeholder>
                  <w:docPart w:val="4AB168545E912F48A26244AD586E6A33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8</w:t>
                </w:r>
              </w:sdtContent>
            </w:sdt>
          </w:p>
        </w:tc>
        <w:tc>
          <w:tcPr>
            <w:tcW w:w="1293" w:type="dxa"/>
            <w:vAlign w:val="center"/>
          </w:tcPr>
          <w:p w14:paraId="009DECEA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45968833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3AF3F966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1134" w:type="dxa"/>
            <w:vAlign w:val="center"/>
          </w:tcPr>
          <w:p w14:paraId="3CB3A070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993" w:type="dxa"/>
            <w:vAlign w:val="center"/>
          </w:tcPr>
          <w:p w14:paraId="521EAF1F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7E310835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3A14D230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4BD05BB8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2D63CCE6" w14:textId="77777777" w:rsidTr="00F16134">
        <w:trPr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39FD7F38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proofErr w:type="spellStart"/>
            <w:r w:rsidRPr="0073125E">
              <w:rPr>
                <w:lang w:val="en-GB"/>
              </w:rPr>
              <w:t>Tongaonkar</w:t>
            </w:r>
            <w:proofErr w:type="spellEnd"/>
            <w:r w:rsidRPr="0073125E">
              <w:rPr>
                <w:lang w:val="en-GB"/>
              </w:rPr>
              <w:t xml:space="preserve"> et al., 1994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"/>
                <w:id w:val="-2057309812"/>
                <w:placeholder>
                  <w:docPart w:val="5C36DE93329A6F4D98C2E4C4B9A52868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7</w:t>
                </w:r>
              </w:sdtContent>
            </w:sdt>
          </w:p>
        </w:tc>
        <w:tc>
          <w:tcPr>
            <w:tcW w:w="1293" w:type="dxa"/>
            <w:vAlign w:val="center"/>
          </w:tcPr>
          <w:p w14:paraId="4D064F6D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0621D866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5B7785B0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1134" w:type="dxa"/>
            <w:vAlign w:val="center"/>
          </w:tcPr>
          <w:p w14:paraId="13509977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993" w:type="dxa"/>
            <w:vAlign w:val="center"/>
          </w:tcPr>
          <w:p w14:paraId="161C2C9F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51E880B0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5F9DD13A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4470907C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67081317" w14:textId="77777777" w:rsidTr="00F1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68B863F3" w14:textId="77777777" w:rsidR="00703AC3" w:rsidRPr="0073125E" w:rsidRDefault="00703AC3" w:rsidP="00F16134">
            <w:pPr>
              <w:jc w:val="both"/>
              <w:rPr>
                <w:lang w:val="en-GB"/>
                <w14:ligatures w14:val="standardContextual"/>
              </w:rPr>
            </w:pPr>
            <w:r w:rsidRPr="0073125E">
              <w:rPr>
                <w:lang w:val="en-GB"/>
              </w:rPr>
              <w:t>Jeffery et al., 1991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"/>
                <w:id w:val="-295757005"/>
                <w:placeholder>
                  <w:docPart w:val="01D70A2ABCAAE54C8ECB6952D19291B8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2</w:t>
                </w:r>
              </w:sdtContent>
            </w:sdt>
          </w:p>
        </w:tc>
        <w:tc>
          <w:tcPr>
            <w:tcW w:w="1293" w:type="dxa"/>
            <w:vAlign w:val="center"/>
          </w:tcPr>
          <w:p w14:paraId="04DF5DAA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0818E3F4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3DEDCD06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1134" w:type="dxa"/>
            <w:vAlign w:val="center"/>
          </w:tcPr>
          <w:p w14:paraId="66DF40A9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993" w:type="dxa"/>
            <w:vAlign w:val="center"/>
          </w:tcPr>
          <w:p w14:paraId="1DC0794D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7BFA33A5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489C3561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2BB8AE6B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186F1C07" w14:textId="77777777" w:rsidTr="00F16134">
        <w:trPr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3BD1397D" w14:textId="77777777" w:rsidR="00703AC3" w:rsidRPr="0073125E" w:rsidRDefault="00703AC3" w:rsidP="00F16134">
            <w:pPr>
              <w:jc w:val="both"/>
              <w:rPr>
                <w:lang w:val="en-GB"/>
              </w:rPr>
            </w:pPr>
            <w:r w:rsidRPr="0073125E">
              <w:rPr>
                <w:lang w:val="en-GB"/>
              </w:rPr>
              <w:t>Tonkin et al., 1989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"/>
                <w:id w:val="-1326509053"/>
                <w:placeholder>
                  <w:docPart w:val="FA159E6E00931B4B8531618E96796908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6</w:t>
                </w:r>
              </w:sdtContent>
            </w:sdt>
          </w:p>
        </w:tc>
        <w:tc>
          <w:tcPr>
            <w:tcW w:w="1293" w:type="dxa"/>
            <w:vAlign w:val="center"/>
          </w:tcPr>
          <w:p w14:paraId="64974BF8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1B4A67F3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10829C9D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1134" w:type="dxa"/>
            <w:vAlign w:val="center"/>
          </w:tcPr>
          <w:p w14:paraId="7DBEE383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993" w:type="dxa"/>
            <w:vAlign w:val="center"/>
          </w:tcPr>
          <w:p w14:paraId="1F2B0670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50A2B51A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0D0A8C0D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68AB8DE3" w14:textId="77777777" w:rsidR="00703AC3" w:rsidRPr="0073125E" w:rsidRDefault="00703AC3" w:rsidP="00F1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  <w:tr w:rsidR="00703AC3" w:rsidRPr="0073125E" w14:paraId="1345CB38" w14:textId="77777777" w:rsidTr="00F1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Align w:val="center"/>
          </w:tcPr>
          <w:p w14:paraId="7992F4DB" w14:textId="77777777" w:rsidR="00703AC3" w:rsidRPr="0073125E" w:rsidRDefault="00703AC3" w:rsidP="00F16134">
            <w:pPr>
              <w:jc w:val="both"/>
              <w:rPr>
                <w:lang w:val="en-GB"/>
              </w:rPr>
            </w:pPr>
            <w:r w:rsidRPr="0073125E">
              <w:rPr>
                <w:lang w:val="en-GB"/>
              </w:rPr>
              <w:t>Logothetis et al., 1982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"/>
                <w:id w:val="203069222"/>
                <w:placeholder>
                  <w:docPart w:val="BE3482C9AD0953448309912BDFE6FD9E"/>
                </w:placeholder>
              </w:sdtPr>
              <w:sdtContent>
                <w:r w:rsidRPr="00574CD4">
                  <w:rPr>
                    <w:b w:val="0"/>
                    <w:color w:val="000000"/>
                    <w:vertAlign w:val="superscript"/>
                    <w:lang w:val="en-GB"/>
                  </w:rPr>
                  <w:t>1</w:t>
                </w:r>
              </w:sdtContent>
            </w:sdt>
          </w:p>
        </w:tc>
        <w:tc>
          <w:tcPr>
            <w:tcW w:w="1293" w:type="dxa"/>
            <w:vAlign w:val="center"/>
          </w:tcPr>
          <w:p w14:paraId="15C87E3B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  <w:tc>
          <w:tcPr>
            <w:tcW w:w="1134" w:type="dxa"/>
            <w:vAlign w:val="center"/>
          </w:tcPr>
          <w:p w14:paraId="479F5CE6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1134" w:type="dxa"/>
            <w:vAlign w:val="center"/>
          </w:tcPr>
          <w:p w14:paraId="47BBB7A0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1134" w:type="dxa"/>
            <w:vAlign w:val="center"/>
          </w:tcPr>
          <w:p w14:paraId="07804753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993" w:type="dxa"/>
            <w:vAlign w:val="center"/>
          </w:tcPr>
          <w:p w14:paraId="5F3CF898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🟡</w:t>
            </w:r>
          </w:p>
        </w:tc>
        <w:tc>
          <w:tcPr>
            <w:tcW w:w="992" w:type="dxa"/>
            <w:vAlign w:val="center"/>
          </w:tcPr>
          <w:p w14:paraId="4119B6F6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🟢</w:t>
            </w:r>
          </w:p>
        </w:tc>
        <w:tc>
          <w:tcPr>
            <w:tcW w:w="850" w:type="dxa"/>
            <w:vAlign w:val="center"/>
          </w:tcPr>
          <w:p w14:paraId="128CC9BF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🟠</w:t>
            </w:r>
          </w:p>
        </w:tc>
        <w:tc>
          <w:tcPr>
            <w:tcW w:w="851" w:type="dxa"/>
            <w:vAlign w:val="center"/>
          </w:tcPr>
          <w:p w14:paraId="3E2457B7" w14:textId="77777777" w:rsidR="00703AC3" w:rsidRPr="0073125E" w:rsidRDefault="00703AC3" w:rsidP="00F1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  <w14:ligatures w14:val="standardContextual"/>
              </w:rPr>
            </w:pPr>
            <w:r w:rsidRPr="0073125E">
              <w:rPr>
                <w:rFonts w:ascii="Apple Color Emoji" w:hAnsi="Apple Color Emoji" w:cs="Apple Color Emoji"/>
                <w:lang w:val="en-GB"/>
              </w:rPr>
              <w:t>🔴</w:t>
            </w:r>
          </w:p>
        </w:tc>
      </w:tr>
    </w:tbl>
    <w:p w14:paraId="7791DE9C" w14:textId="77777777" w:rsidR="00703AC3" w:rsidRPr="0073125E" w:rsidRDefault="00703AC3" w:rsidP="00703AC3">
      <w:pPr>
        <w:jc w:val="both"/>
        <w:rPr>
          <w:color w:val="2E2E2E"/>
          <w:sz w:val="16"/>
          <w:szCs w:val="16"/>
          <w:lang w:val="en-GB"/>
        </w:rPr>
        <w:sectPr w:rsidR="00703AC3" w:rsidRPr="0073125E" w:rsidSect="00703AC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73125E">
        <w:rPr>
          <w:color w:val="2E2E2E"/>
          <w:sz w:val="16"/>
          <w:szCs w:val="16"/>
          <w:lang w:val="en-GB"/>
        </w:rPr>
        <w:t>D1 = confounding; D2 = classification of interventions; D3 = selection into the study; D4 = deviations from intended interventions; D5 = missing data; D6 = measurement of outcomes; and D7 = selection of the reported result.</w:t>
      </w:r>
    </w:p>
    <w:p w14:paraId="12F3B559" w14:textId="77777777" w:rsidR="006B1602" w:rsidRDefault="006B1602"/>
    <w:sectPr w:rsidR="006B16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AC3"/>
    <w:rsid w:val="0003270E"/>
    <w:rsid w:val="00485D58"/>
    <w:rsid w:val="0058401A"/>
    <w:rsid w:val="006B1602"/>
    <w:rsid w:val="00703AC3"/>
    <w:rsid w:val="00AE4DEE"/>
    <w:rsid w:val="00CE5ED2"/>
    <w:rsid w:val="00D60FA7"/>
    <w:rsid w:val="00EF6D81"/>
    <w:rsid w:val="00F96551"/>
    <w:rsid w:val="00FB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3CD59"/>
  <w15:chartTrackingRefBased/>
  <w15:docId w15:val="{C4B6AE7D-E320-4B40-B36D-9C8F8AFEC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AC3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703A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03A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03A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03A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lang w:val="en-GB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03A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lang w:val="en-GB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03A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lang w:val="en-GB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03A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lang w:val="en-GB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03A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lang w:val="en-GB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03A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03AC3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03AC3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03AC3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03AC3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03AC3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03AC3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03AC3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03AC3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03AC3"/>
    <w:rPr>
      <w:rFonts w:eastAsiaTheme="majorEastAsia" w:cstheme="majorBidi"/>
      <w:noProof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703AC3"/>
    <w:pPr>
      <w:spacing w:after="80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03AC3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03A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03AC3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703AC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03AC3"/>
    <w:rPr>
      <w:i/>
      <w:iCs/>
      <w:noProof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703AC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noProof/>
      <w:kern w:val="2"/>
      <w:lang w:val="en-GB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703AC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03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03AC3"/>
    <w:rPr>
      <w:i/>
      <w:iCs/>
      <w:noProof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703AC3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703A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34957EDEC5ADB43A47B674DB6F10F6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DE6E0F4-EB9F-2A43-8656-79CFA3062DF2}"/>
      </w:docPartPr>
      <w:docPartBody>
        <w:p w:rsidR="00645C63" w:rsidRDefault="00AF11A6" w:rsidP="00AF11A6">
          <w:pPr>
            <w:pStyle w:val="434957EDEC5ADB43A47B674DB6F10F62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2D938627EF77CF47A72A36B74AFCE48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FAEE587-B932-4D4C-AF39-F8844BC9BEA6}"/>
      </w:docPartPr>
      <w:docPartBody>
        <w:p w:rsidR="00645C63" w:rsidRDefault="00AF11A6" w:rsidP="00AF11A6">
          <w:pPr>
            <w:pStyle w:val="2D938627EF77CF47A72A36B74AFCE486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2D190ABD10B1734EB7024A2589D58AF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6D9B8FD-B62A-5843-91D0-09AB13A7003F}"/>
      </w:docPartPr>
      <w:docPartBody>
        <w:p w:rsidR="00645C63" w:rsidRDefault="00AF11A6" w:rsidP="00AF11A6">
          <w:pPr>
            <w:pStyle w:val="2D190ABD10B1734EB7024A2589D58AF2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3D69572732994C468F38E6C9E5D3D8A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2C7A3A0-FEEE-0C44-8209-B8BC09F4BA79}"/>
      </w:docPartPr>
      <w:docPartBody>
        <w:p w:rsidR="00645C63" w:rsidRDefault="00AF11A6" w:rsidP="00AF11A6">
          <w:pPr>
            <w:pStyle w:val="3D69572732994C468F38E6C9E5D3D8AC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60888DAD22EDC45B727975C8875421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21C500A-B785-AB40-AFEF-47D05284102D}"/>
      </w:docPartPr>
      <w:docPartBody>
        <w:p w:rsidR="00645C63" w:rsidRDefault="00AF11A6" w:rsidP="00AF11A6">
          <w:pPr>
            <w:pStyle w:val="A60888DAD22EDC45B727975C8875421C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0158D2B849943D46B3B199A21D35877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577EE98-BFFA-D84C-8756-A6270D025C78}"/>
      </w:docPartPr>
      <w:docPartBody>
        <w:p w:rsidR="00645C63" w:rsidRDefault="00AF11A6" w:rsidP="00AF11A6">
          <w:pPr>
            <w:pStyle w:val="0158D2B849943D46B3B199A21D358774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F31B4C2D3E4B33449D534F44E0F9F09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7348B77-9296-F64F-9860-6FD63FFEDF34}"/>
      </w:docPartPr>
      <w:docPartBody>
        <w:p w:rsidR="00645C63" w:rsidRDefault="00AF11A6" w:rsidP="00AF11A6">
          <w:pPr>
            <w:pStyle w:val="F31B4C2D3E4B33449D534F44E0F9F09F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069DA31EE877674C845447D3950739E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560772B-46FE-A54C-BA80-8954D601D950}"/>
      </w:docPartPr>
      <w:docPartBody>
        <w:p w:rsidR="00645C63" w:rsidRDefault="00AF11A6" w:rsidP="00AF11A6">
          <w:pPr>
            <w:pStyle w:val="069DA31EE877674C845447D3950739E5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4EE7E20807E1C418618B338D5609DB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65AD5C8-7110-034C-8C57-BFB9F4580A79}"/>
      </w:docPartPr>
      <w:docPartBody>
        <w:p w:rsidR="00645C63" w:rsidRDefault="00AF11A6" w:rsidP="00AF11A6">
          <w:pPr>
            <w:pStyle w:val="A4EE7E20807E1C418618B338D5609DBE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8E7EC6C48FA5A249B745CB751FC77A2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67F6431-153D-964D-9284-CD8EC08CE778}"/>
      </w:docPartPr>
      <w:docPartBody>
        <w:p w:rsidR="00645C63" w:rsidRDefault="00AF11A6" w:rsidP="00AF11A6">
          <w:pPr>
            <w:pStyle w:val="8E7EC6C48FA5A249B745CB751FC77A2B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4AB168545E912F48A26244AD586E6A3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D972DF2-ECB0-3D4C-92E3-DF83AB71BFC1}"/>
      </w:docPartPr>
      <w:docPartBody>
        <w:p w:rsidR="00645C63" w:rsidRDefault="00AF11A6" w:rsidP="00AF11A6">
          <w:pPr>
            <w:pStyle w:val="4AB168545E912F48A26244AD586E6A33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5C36DE93329A6F4D98C2E4C4B9A5286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32145FE-B3D7-F049-BD34-2528AC53E3A4}"/>
      </w:docPartPr>
      <w:docPartBody>
        <w:p w:rsidR="00645C63" w:rsidRDefault="00AF11A6" w:rsidP="00AF11A6">
          <w:pPr>
            <w:pStyle w:val="5C36DE93329A6F4D98C2E4C4B9A52868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01D70A2ABCAAE54C8ECB6952D19291B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AE0F5D1-3429-044A-A7C9-9D1573878B26}"/>
      </w:docPartPr>
      <w:docPartBody>
        <w:p w:rsidR="00645C63" w:rsidRDefault="00AF11A6" w:rsidP="00AF11A6">
          <w:pPr>
            <w:pStyle w:val="01D70A2ABCAAE54C8ECB6952D19291B8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FA159E6E00931B4B8531618E9679690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97B8E2F-2D50-DA4C-840E-D1A6467CA037}"/>
      </w:docPartPr>
      <w:docPartBody>
        <w:p w:rsidR="00645C63" w:rsidRDefault="00AF11A6" w:rsidP="00AF11A6">
          <w:pPr>
            <w:pStyle w:val="FA159E6E00931B4B8531618E96796908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BE3482C9AD0953448309912BDFE6FD9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4D582C5-2E25-FB46-BA43-E0EF6F00CD2A}"/>
      </w:docPartPr>
      <w:docPartBody>
        <w:p w:rsidR="00645C63" w:rsidRDefault="00AF11A6" w:rsidP="00AF11A6">
          <w:pPr>
            <w:pStyle w:val="BE3482C9AD0953448309912BDFE6FD9E"/>
          </w:pPr>
          <w:r w:rsidRPr="0063343F">
            <w:rPr>
              <w:rStyle w:val="TextodoMarcadordePosio"/>
            </w:rPr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A6"/>
    <w:rsid w:val="00645C63"/>
    <w:rsid w:val="00AF11A6"/>
    <w:rsid w:val="00B70441"/>
    <w:rsid w:val="00C74DF5"/>
    <w:rsid w:val="00CE5ED2"/>
    <w:rsid w:val="00F9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AF11A6"/>
    <w:rPr>
      <w:color w:val="666666"/>
    </w:rPr>
  </w:style>
  <w:style w:type="paragraph" w:customStyle="1" w:styleId="434957EDEC5ADB43A47B674DB6F10F62">
    <w:name w:val="434957EDEC5ADB43A47B674DB6F10F62"/>
    <w:rsid w:val="00AF11A6"/>
  </w:style>
  <w:style w:type="paragraph" w:customStyle="1" w:styleId="2D938627EF77CF47A72A36B74AFCE486">
    <w:name w:val="2D938627EF77CF47A72A36B74AFCE486"/>
    <w:rsid w:val="00AF11A6"/>
  </w:style>
  <w:style w:type="paragraph" w:customStyle="1" w:styleId="2D190ABD10B1734EB7024A2589D58AF2">
    <w:name w:val="2D190ABD10B1734EB7024A2589D58AF2"/>
    <w:rsid w:val="00AF11A6"/>
  </w:style>
  <w:style w:type="paragraph" w:customStyle="1" w:styleId="3D69572732994C468F38E6C9E5D3D8AC">
    <w:name w:val="3D69572732994C468F38E6C9E5D3D8AC"/>
    <w:rsid w:val="00AF11A6"/>
  </w:style>
  <w:style w:type="paragraph" w:customStyle="1" w:styleId="A60888DAD22EDC45B727975C8875421C">
    <w:name w:val="A60888DAD22EDC45B727975C8875421C"/>
    <w:rsid w:val="00AF11A6"/>
  </w:style>
  <w:style w:type="paragraph" w:customStyle="1" w:styleId="0158D2B849943D46B3B199A21D358774">
    <w:name w:val="0158D2B849943D46B3B199A21D358774"/>
    <w:rsid w:val="00AF11A6"/>
  </w:style>
  <w:style w:type="paragraph" w:customStyle="1" w:styleId="F31B4C2D3E4B33449D534F44E0F9F09F">
    <w:name w:val="F31B4C2D3E4B33449D534F44E0F9F09F"/>
    <w:rsid w:val="00AF11A6"/>
  </w:style>
  <w:style w:type="paragraph" w:customStyle="1" w:styleId="069DA31EE877674C845447D3950739E5">
    <w:name w:val="069DA31EE877674C845447D3950739E5"/>
    <w:rsid w:val="00AF11A6"/>
  </w:style>
  <w:style w:type="paragraph" w:customStyle="1" w:styleId="A4EE7E20807E1C418618B338D5609DBE">
    <w:name w:val="A4EE7E20807E1C418618B338D5609DBE"/>
    <w:rsid w:val="00AF11A6"/>
  </w:style>
  <w:style w:type="paragraph" w:customStyle="1" w:styleId="8E7EC6C48FA5A249B745CB751FC77A2B">
    <w:name w:val="8E7EC6C48FA5A249B745CB751FC77A2B"/>
    <w:rsid w:val="00AF11A6"/>
  </w:style>
  <w:style w:type="paragraph" w:customStyle="1" w:styleId="4AB168545E912F48A26244AD586E6A33">
    <w:name w:val="4AB168545E912F48A26244AD586E6A33"/>
    <w:rsid w:val="00AF11A6"/>
  </w:style>
  <w:style w:type="paragraph" w:customStyle="1" w:styleId="5C36DE93329A6F4D98C2E4C4B9A52868">
    <w:name w:val="5C36DE93329A6F4D98C2E4C4B9A52868"/>
    <w:rsid w:val="00AF11A6"/>
  </w:style>
  <w:style w:type="paragraph" w:customStyle="1" w:styleId="01D70A2ABCAAE54C8ECB6952D19291B8">
    <w:name w:val="01D70A2ABCAAE54C8ECB6952D19291B8"/>
    <w:rsid w:val="00AF11A6"/>
  </w:style>
  <w:style w:type="paragraph" w:customStyle="1" w:styleId="FA159E6E00931B4B8531618E96796908">
    <w:name w:val="FA159E6E00931B4B8531618E96796908"/>
    <w:rsid w:val="00AF11A6"/>
  </w:style>
  <w:style w:type="paragraph" w:customStyle="1" w:styleId="BE3482C9AD0953448309912BDFE6FD9E">
    <w:name w:val="BE3482C9AD0953448309912BDFE6FD9E"/>
    <w:rsid w:val="00AF11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Silva</dc:creator>
  <cp:keywords/>
  <dc:description/>
  <cp:lastModifiedBy>Alberto Costa Silva</cp:lastModifiedBy>
  <cp:revision>2</cp:revision>
  <dcterms:created xsi:type="dcterms:W3CDTF">2025-11-17T22:44:00Z</dcterms:created>
  <dcterms:modified xsi:type="dcterms:W3CDTF">2025-12-24T11:20:00Z</dcterms:modified>
</cp:coreProperties>
</file>